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463" w:rsidRPr="00221EF6" w:rsidRDefault="006D1463" w:rsidP="006D1463">
      <w:pPr>
        <w:spacing w:before="100" w:line="480" w:lineRule="auto"/>
        <w:rPr>
          <w:rFonts w:asciiTheme="majorHAnsi" w:eastAsia="Roboto" w:hAnsiTheme="majorHAnsi" w:cstheme="majorHAnsi"/>
          <w:lang w:val="en-US"/>
        </w:rPr>
      </w:pP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S10 Table.</w:t>
      </w:r>
      <w:proofErr w:type="gramEnd"/>
      <w:r w:rsidRPr="00221EF6">
        <w:rPr>
          <w:rFonts w:asciiTheme="majorHAnsi" w:eastAsia="Roboto" w:hAnsiTheme="majorHAnsi" w:cstheme="majorHAnsi"/>
          <w:b/>
          <w:lang w:val="en-US"/>
        </w:rPr>
        <w:t xml:space="preserve"> </w:t>
      </w:r>
      <w:r w:rsidRPr="00221EF6">
        <w:rPr>
          <w:rFonts w:asciiTheme="majorHAnsi" w:eastAsia="Roboto" w:hAnsiTheme="majorHAnsi" w:cstheme="majorHAnsi"/>
          <w:b/>
          <w:bCs/>
          <w:lang w:val="en-US"/>
        </w:rPr>
        <w:t>Examples of terms used in policies to refer to categories of transparency requirement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6D1463" w:rsidRPr="00221EF6" w:rsidTr="00221EF6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1463" w:rsidRPr="000C0363" w:rsidRDefault="006D1463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BE3D8B">
              <w:rPr>
                <w:rFonts w:asciiTheme="majorHAnsi" w:eastAsia="Roboto" w:hAnsiTheme="majorHAnsi" w:cstheme="majorHAnsi"/>
                <w:b/>
                <w:lang w:val="en-US"/>
              </w:rPr>
              <w:t>Dat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1463" w:rsidRPr="000774B4" w:rsidRDefault="006D1463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0774B4">
              <w:rPr>
                <w:rFonts w:asciiTheme="majorHAnsi" w:eastAsia="Roboto" w:hAnsiTheme="majorHAnsi" w:cstheme="majorHAnsi"/>
                <w:b/>
                <w:lang w:val="en-US"/>
              </w:rPr>
              <w:t xml:space="preserve">Analytic Methods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1463" w:rsidRPr="0050124A" w:rsidRDefault="006D1463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50124A">
              <w:rPr>
                <w:rFonts w:asciiTheme="majorHAnsi" w:eastAsia="Roboto" w:hAnsiTheme="majorHAnsi" w:cstheme="majorHAnsi"/>
                <w:b/>
                <w:lang w:val="en-US"/>
              </w:rPr>
              <w:t xml:space="preserve">Research Materials </w:t>
            </w:r>
          </w:p>
        </w:tc>
      </w:tr>
      <w:tr w:rsidR="006D1463" w:rsidRPr="00221EF6" w:rsidTr="00221EF6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data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data set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microarray data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sequence data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genetically modified organisms and mutant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electron microscopy data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genotype data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nucleotide sequence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proteins sequence data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raw data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certain types of data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stimulus norm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supporting dat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protocol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program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computer code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computer program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script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method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program code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software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algorithm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model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statistical tool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analytic method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laboratory protocol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command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material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other detail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description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readme file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additional information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related material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metadata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other useful material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other artifacts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explanatory file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codebook</w:t>
            </w:r>
          </w:p>
          <w:p w:rsidR="006D1463" w:rsidRPr="00221EF6" w:rsidRDefault="006D1463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relevant description</w:t>
            </w:r>
          </w:p>
        </w:tc>
      </w:tr>
    </w:tbl>
    <w:p w:rsidR="00255795" w:rsidRDefault="00255795">
      <w:bookmarkStart w:id="0" w:name="_GoBack"/>
      <w:bookmarkEnd w:id="0"/>
    </w:p>
    <w:sectPr w:rsidR="0025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463"/>
    <w:rsid w:val="00255795"/>
    <w:rsid w:val="006D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463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463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07T21:06:00Z</dcterms:created>
  <dcterms:modified xsi:type="dcterms:W3CDTF">2020-03-07T21:06:00Z</dcterms:modified>
</cp:coreProperties>
</file>